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ED87A" w14:textId="4AA91C15" w:rsidR="001577CF" w:rsidRPr="004760C0" w:rsidRDefault="001577CF" w:rsidP="001577CF">
      <w:pPr>
        <w:rPr>
          <w:rFonts w:asciiTheme="majorBidi" w:hAnsiTheme="majorBidi" w:cstheme="majorBidi"/>
          <w:sz w:val="24"/>
          <w:szCs w:val="24"/>
        </w:rPr>
      </w:pPr>
      <w:r w:rsidRPr="004760C0">
        <w:rPr>
          <w:rFonts w:asciiTheme="majorBidi" w:hAnsiTheme="majorBidi" w:cstheme="majorBidi"/>
          <w:sz w:val="24"/>
          <w:szCs w:val="24"/>
        </w:rPr>
        <w:t xml:space="preserve">Table </w:t>
      </w:r>
      <w:r w:rsidR="004725D0" w:rsidRPr="004760C0">
        <w:rPr>
          <w:rFonts w:asciiTheme="majorBidi" w:hAnsiTheme="majorBidi" w:cstheme="majorBidi"/>
          <w:sz w:val="24"/>
          <w:szCs w:val="24"/>
        </w:rPr>
        <w:t>S</w:t>
      </w:r>
      <w:r w:rsidR="004725D0">
        <w:rPr>
          <w:rFonts w:asciiTheme="majorBidi" w:hAnsiTheme="majorBidi" w:cstheme="majorBidi"/>
          <w:sz w:val="24"/>
          <w:szCs w:val="24"/>
        </w:rPr>
        <w:t>5</w:t>
      </w:r>
      <w:r w:rsidRPr="004760C0">
        <w:rPr>
          <w:rFonts w:asciiTheme="majorBidi" w:hAnsiTheme="majorBidi" w:cstheme="majorBidi"/>
          <w:sz w:val="24"/>
          <w:szCs w:val="24"/>
        </w:rPr>
        <w:t xml:space="preserve">. Pairwise comparison of </w:t>
      </w:r>
      <w:r w:rsidRPr="004760C0">
        <w:rPr>
          <w:rFonts w:asciiTheme="majorBidi" w:hAnsiTheme="majorBidi" w:cstheme="majorBidi"/>
          <w:i/>
          <w:iCs/>
          <w:sz w:val="24"/>
          <w:szCs w:val="24"/>
        </w:rPr>
        <w:t>I. typographus</w:t>
      </w:r>
      <w:r w:rsidRPr="004760C0">
        <w:rPr>
          <w:rFonts w:asciiTheme="majorBidi" w:hAnsiTheme="majorBidi" w:cstheme="majorBidi"/>
          <w:sz w:val="24"/>
          <w:szCs w:val="24"/>
        </w:rPr>
        <w:t xml:space="preserve"> bacterial community structure collected from different localities </w:t>
      </w:r>
      <w:r w:rsidRPr="004760C0">
        <w:rPr>
          <w:rFonts w:asciiTheme="majorBidi" w:hAnsiTheme="majorBidi" w:cstheme="majorBidi"/>
          <w:sz w:val="24"/>
          <w:szCs w:val="24"/>
          <w:lang w:bidi="ar-EG"/>
        </w:rPr>
        <w:t>based on</w:t>
      </w:r>
      <w:r w:rsidR="006E0E41">
        <w:rPr>
          <w:rFonts w:asciiTheme="majorBidi" w:hAnsiTheme="majorBidi" w:cstheme="majorBidi"/>
          <w:sz w:val="24"/>
          <w:szCs w:val="24"/>
          <w:lang w:bidi="ar-EG"/>
        </w:rPr>
        <w:t xml:space="preserve"> unweighted</w:t>
      </w:r>
      <w:r w:rsidRPr="004760C0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1F4B44">
        <w:rPr>
          <w:rFonts w:asciiTheme="majorBidi" w:hAnsiTheme="majorBidi" w:cstheme="majorBidi"/>
          <w:sz w:val="24"/>
          <w:szCs w:val="24"/>
          <w:lang w:bidi="ar-EG"/>
        </w:rPr>
        <w:t>UniFrac</w:t>
      </w:r>
      <w:r w:rsidRPr="004760C0">
        <w:rPr>
          <w:rFonts w:asciiTheme="majorBidi" w:hAnsiTheme="majorBidi" w:cstheme="majorBidi"/>
          <w:sz w:val="24"/>
          <w:szCs w:val="24"/>
          <w:lang w:bidi="ar-EG"/>
        </w:rPr>
        <w:t xml:space="preserve"> distance </w:t>
      </w:r>
      <w:r w:rsidR="001F4B44">
        <w:rPr>
          <w:rFonts w:asciiTheme="majorBidi" w:hAnsiTheme="majorBidi" w:cstheme="majorBidi"/>
          <w:sz w:val="24"/>
          <w:szCs w:val="24"/>
          <w:lang w:bidi="ar-EG"/>
        </w:rPr>
        <w:t>matrix</w:t>
      </w:r>
      <w:r w:rsidR="001F4B44" w:rsidRPr="004760C0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4760C0">
        <w:rPr>
          <w:rFonts w:asciiTheme="majorBidi" w:hAnsiTheme="majorBidi" w:cstheme="majorBidi"/>
          <w:sz w:val="24"/>
          <w:szCs w:val="24"/>
          <w:lang w:bidi="ar-EG"/>
        </w:rPr>
        <w:t xml:space="preserve">at </w:t>
      </w:r>
      <w:r w:rsidR="001F4B44">
        <w:rPr>
          <w:rFonts w:asciiTheme="majorBidi" w:hAnsiTheme="majorBidi" w:cstheme="majorBidi"/>
          <w:sz w:val="24"/>
          <w:szCs w:val="24"/>
          <w:lang w:bidi="ar-EG"/>
        </w:rPr>
        <w:t>999</w:t>
      </w:r>
      <w:r w:rsidR="001F4B44" w:rsidRPr="004760C0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4760C0">
        <w:rPr>
          <w:rFonts w:asciiTheme="majorBidi" w:hAnsiTheme="majorBidi" w:cstheme="majorBidi"/>
          <w:sz w:val="24"/>
          <w:szCs w:val="24"/>
          <w:lang w:bidi="ar-EG"/>
        </w:rPr>
        <w:t>permutations.</w:t>
      </w:r>
    </w:p>
    <w:tbl>
      <w:tblPr>
        <w:tblW w:w="6553" w:type="dxa"/>
        <w:jc w:val="center"/>
        <w:tblLook w:val="04A0" w:firstRow="1" w:lastRow="0" w:firstColumn="1" w:lastColumn="0" w:noHBand="0" w:noVBand="1"/>
      </w:tblPr>
      <w:tblGrid>
        <w:gridCol w:w="1140"/>
        <w:gridCol w:w="1333"/>
        <w:gridCol w:w="1020"/>
        <w:gridCol w:w="1020"/>
        <w:gridCol w:w="1116"/>
        <w:gridCol w:w="1020"/>
      </w:tblGrid>
      <w:tr w:rsidR="001577CF" w:rsidRPr="004760C0" w14:paraId="3EAEC6A4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36BC8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ality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A989F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 Of Sq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DD1BF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58E3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2E7C3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(&gt;F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201E1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</w:t>
            </w:r>
          </w:p>
        </w:tc>
      </w:tr>
      <w:tr w:rsidR="001577CF" w:rsidRPr="004760C0" w14:paraId="21D91DA1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75A5E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2AB5A" w14:textId="54A7398E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434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4886A" w14:textId="2E57D3F4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23569 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39ED" w14:textId="7A6B0989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84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516D5" w14:textId="7759BB10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CC22" w14:textId="486A3D0A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</w:t>
            </w:r>
          </w:p>
        </w:tc>
      </w:tr>
      <w:tr w:rsidR="001577CF" w:rsidRPr="004760C0" w14:paraId="729DAD04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264E9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5F3B1" w14:textId="2EB47596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0937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2BE38" w14:textId="5C0FC3DF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151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839FE" w14:textId="63DA2DAF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052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5A255" w14:textId="44176D16" w:rsidR="001577CF" w:rsidRPr="004760C0" w:rsidRDefault="001F4B44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87A6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0FCF2C48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357C3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E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A8E35" w14:textId="51C0CF04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32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7433" w14:textId="6CD2A71D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586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CA66A" w14:textId="6861FB7E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667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8FAEA" w14:textId="11FA09A3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9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EA4A6" w14:textId="4050652B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</w:t>
            </w:r>
          </w:p>
        </w:tc>
      </w:tr>
      <w:tr w:rsidR="001577CF" w:rsidRPr="004760C0" w14:paraId="05281A3E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26D92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24259" w14:textId="6745E9E0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399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80EAC" w14:textId="002A2C9E" w:rsidR="001577CF" w:rsidRPr="004760C0" w:rsidRDefault="00BC304B" w:rsidP="00BC30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518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7BB1F" w14:textId="6CFE4EA3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4069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2579F" w14:textId="731BA79E" w:rsidR="001577CF" w:rsidRPr="004760C0" w:rsidRDefault="00BC304B" w:rsidP="00BC304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992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853EA" w14:textId="06FA4FEA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</w:t>
            </w:r>
          </w:p>
        </w:tc>
      </w:tr>
      <w:tr w:rsidR="001577CF" w:rsidRPr="004760C0" w14:paraId="0CFA8545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37517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FF8E1" w14:textId="4BD86CB2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B9D96" w14:textId="48CEB457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8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7921" w14:textId="3CE958FA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C7B8" w14:textId="5F0753D2" w:rsidR="001577CF" w:rsidRPr="004760C0" w:rsidRDefault="001F4B44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CACB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3FB00654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77266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C6DB9" w14:textId="372799CC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7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A34AB" w14:textId="05440047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358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3422A" w14:textId="1CCB5D1E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048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E0804" w14:textId="40BFF9A7" w:rsidR="001577CF" w:rsidRPr="004760C0" w:rsidRDefault="001F4B44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67B96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665AB34D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A060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8773E" w14:textId="1FD94686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085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33C5F" w14:textId="6D7347C3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156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FE0DB" w14:textId="7A94EFCF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538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EAF4" w14:textId="3EC0CEA9" w:rsidR="001577CF" w:rsidRPr="004760C0" w:rsidRDefault="001F4B44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F71BA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75153597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D7CCB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6031" w14:textId="05C509FB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52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C3FF1" w14:textId="731C9AD4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8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E0266" w14:textId="2B6C9D25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EFB04" w14:textId="00D55E1A" w:rsidR="001577CF" w:rsidRPr="004760C0" w:rsidRDefault="00BC304B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30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69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09AF4" w14:textId="1487ADC4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</w:t>
            </w:r>
          </w:p>
        </w:tc>
      </w:tr>
      <w:tr w:rsidR="001577CF" w:rsidRPr="004760C0" w14:paraId="25E367A6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5CF7A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556CE" w14:textId="3421F306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58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014B9" w14:textId="157502B7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047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C8A8" w14:textId="44F5D3ED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45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9D1DD" w14:textId="25CFF817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694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4D671" w14:textId="18B03D21" w:rsidR="001577CF" w:rsidRPr="004760C0" w:rsidRDefault="00F716B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1577CF" w:rsidRPr="004760C0" w14:paraId="30542974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006F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647D" w14:textId="3C25E492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536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0D1CC" w14:textId="14BE76C1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385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D5667" w14:textId="69DE890D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768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87859" w14:textId="193CA7BE" w:rsidR="001577CF" w:rsidRPr="004760C0" w:rsidRDefault="001F4B44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DBA62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616B1D9A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717B1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9EE5" w14:textId="46FBECB4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637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7682" w14:textId="49B49693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378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F1F5D" w14:textId="30014F6F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534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2E6DD" w14:textId="3D511A7C" w:rsidR="001577CF" w:rsidRPr="004760C0" w:rsidRDefault="001F4B44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F68FB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6C70642D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B9488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E06D1" w14:textId="6B71D39F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54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83880" w14:textId="08D06D08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009</w:t>
            </w:r>
            <w:r w:rsidRPr="004760C0" w:rsidDel="001F4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C3F4C" w14:textId="3EF37F88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083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51451" w14:textId="1E706404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198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91967" w14:textId="58B9BE99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1577CF" w:rsidRPr="004760C0" w14:paraId="62F71329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00870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06E5B" w14:textId="68D1E8EB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46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65F57" w14:textId="57E16A71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122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474FA" w14:textId="7DBD608A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665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89BFF" w14:textId="652D991F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198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5652B" w14:textId="2158385E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1577CF" w:rsidRPr="004760C0" w14:paraId="1ED27919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70581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F823" w14:textId="50773C86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98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E1B20" w14:textId="0959BA5F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624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36E40" w14:textId="51AA5C84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t xml:space="preserve"> </w:t>
            </w: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935A3" w14:textId="0FAC27CC" w:rsidR="001577CF" w:rsidRPr="004760C0" w:rsidRDefault="00F86551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B8461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20F4C92A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714D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359CF" w14:textId="5A7F698A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706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934F0" w14:textId="6500C852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477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0B3C0" w14:textId="6A11CEEC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788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CC16B" w14:textId="483C2B78" w:rsidR="001577CF" w:rsidRPr="004760C0" w:rsidRDefault="00F86551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4D24E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4CFF2C67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60707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88F47" w14:textId="475C7E79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29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D7AAC" w14:textId="426CC6AB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197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7F732" w14:textId="620E5860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422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3036B" w14:textId="5B6134F0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49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6F9F0" w14:textId="3B38C1C4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577CF" w:rsidRPr="004760C0" w14:paraId="53ACE8A6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73871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D3CC3" w14:textId="0B6E493C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587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0EC77" w14:textId="20FC2BC9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623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C7316" w14:textId="05287F36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7F560" w14:textId="7DA4EF23" w:rsidR="001577CF" w:rsidRPr="004760C0" w:rsidRDefault="00F86551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D2A4F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7F547B4E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5FAE1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643A9" w14:textId="3B771E95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83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E6D88" w14:textId="63DD002F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853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CCAA9" w14:textId="305D04E9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431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6E1D" w14:textId="7B921F74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299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83BA1" w14:textId="7FFC4AC0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1577CF" w:rsidRPr="004760C0" w14:paraId="65DC60A7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B6E26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89BD" w14:textId="0CCC924D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64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9DAA6" w14:textId="1F1552D7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127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5D49E" w14:textId="1017C4CB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A81BA" w14:textId="7AE56C8B" w:rsidR="001577CF" w:rsidRPr="004760C0" w:rsidRDefault="00F86551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F6542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</w:t>
            </w:r>
          </w:p>
        </w:tc>
      </w:tr>
      <w:tr w:rsidR="001577CF" w:rsidRPr="004760C0" w14:paraId="3227F908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4D20A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AAEA2" w14:textId="4E8217AB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708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A775C" w14:textId="6FD2C8AB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22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1DD95" w14:textId="04694841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717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A32C" w14:textId="56058A1A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199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6CD89" w14:textId="066600CE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1577CF" w:rsidRPr="004760C0" w14:paraId="139C3F24" w14:textId="77777777" w:rsidTr="00B4711A">
        <w:trPr>
          <w:trHeight w:val="293"/>
          <w:jc w:val="center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96FEA" w14:textId="77777777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2CD7" w14:textId="12398880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357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FFCDD" w14:textId="443649AD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209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46C12" w14:textId="71B54E02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47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2DAD0" w14:textId="537E8C99" w:rsidR="001577CF" w:rsidRPr="004760C0" w:rsidRDefault="00F716BF" w:rsidP="00B47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716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099</w:t>
            </w:r>
            <w:r w:rsidRPr="004760C0" w:rsidDel="00F86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12318" w14:textId="38E4BCBF" w:rsidR="001577CF" w:rsidRPr="004760C0" w:rsidRDefault="001577CF" w:rsidP="00B47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0C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</w:tbl>
    <w:p w14:paraId="6C2EFF5F" w14:textId="77777777" w:rsidR="001577CF" w:rsidRPr="004760C0" w:rsidRDefault="001577CF" w:rsidP="001577CF">
      <w:pPr>
        <w:rPr>
          <w:rFonts w:asciiTheme="majorBidi" w:hAnsiTheme="majorBidi" w:cstheme="majorBidi"/>
          <w:sz w:val="24"/>
          <w:szCs w:val="24"/>
        </w:rPr>
      </w:pPr>
    </w:p>
    <w:p w14:paraId="6207E1A9" w14:textId="77777777" w:rsidR="001577CF" w:rsidRPr="004760C0" w:rsidRDefault="001577CF" w:rsidP="001577CF">
      <w:pPr>
        <w:rPr>
          <w:rFonts w:asciiTheme="majorBidi" w:hAnsiTheme="majorBidi" w:cstheme="majorBidi"/>
          <w:sz w:val="24"/>
          <w:szCs w:val="24"/>
        </w:rPr>
      </w:pPr>
      <w:r w:rsidRPr="004760C0">
        <w:rPr>
          <w:rFonts w:asciiTheme="majorBidi" w:hAnsiTheme="majorBidi" w:cstheme="majorBidi"/>
          <w:sz w:val="24"/>
          <w:szCs w:val="24"/>
        </w:rPr>
        <w:t>Significance levels .0 ‘***’, 0.001 ‘**’, 0.01 ‘*’, 0.05 ‘.’</w:t>
      </w:r>
    </w:p>
    <w:p w14:paraId="4FAB0091" w14:textId="77777777" w:rsidR="00553EA1" w:rsidRDefault="00553EA1"/>
    <w:sectPr w:rsidR="00553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CF"/>
    <w:rsid w:val="001577CF"/>
    <w:rsid w:val="001F4B44"/>
    <w:rsid w:val="004725D0"/>
    <w:rsid w:val="00553EA1"/>
    <w:rsid w:val="006E0E41"/>
    <w:rsid w:val="00B36C74"/>
    <w:rsid w:val="00B92948"/>
    <w:rsid w:val="00BC304B"/>
    <w:rsid w:val="00F716BF"/>
    <w:rsid w:val="00F8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CC235"/>
  <w15:chartTrackingRefBased/>
  <w15:docId w15:val="{8652F971-23F6-49DB-B16C-D37DECEEF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77C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1F4B4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 Abdelhameed</dc:creator>
  <cp:keywords/>
  <dc:description/>
  <cp:lastModifiedBy>Schuler Hannes</cp:lastModifiedBy>
  <cp:revision>3</cp:revision>
  <dcterms:created xsi:type="dcterms:W3CDTF">2023-09-07T12:00:00Z</dcterms:created>
  <dcterms:modified xsi:type="dcterms:W3CDTF">2023-11-20T08:35:00Z</dcterms:modified>
</cp:coreProperties>
</file>